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5EB90C" w14:textId="6762D12B" w:rsidR="009B410A" w:rsidRPr="00DE60B8" w:rsidRDefault="00D52DC9">
      <w:pPr>
        <w:rPr>
          <w:rFonts w:ascii="Times New Roman" w:hAnsi="Times New Roman" w:cs="Times New Roman"/>
          <w:b/>
          <w:bCs/>
        </w:rPr>
      </w:pPr>
      <w:r w:rsidRPr="00DE60B8">
        <w:rPr>
          <w:rFonts w:ascii="Times New Roman" w:hAnsi="Times New Roman" w:cs="Times New Roman"/>
          <w:b/>
          <w:bCs/>
        </w:rPr>
        <w:t>Supplementary File A</w:t>
      </w:r>
    </w:p>
    <w:p w14:paraId="1DFBF010" w14:textId="531D64D2" w:rsidR="00D52DC9" w:rsidRPr="00DE60B8" w:rsidRDefault="00D52DC9">
      <w:pPr>
        <w:rPr>
          <w:rFonts w:ascii="Times New Roman" w:hAnsi="Times New Roman" w:cs="Times New Roman"/>
          <w:b/>
          <w:bCs/>
        </w:rPr>
      </w:pPr>
      <w:r w:rsidRPr="00DE60B8">
        <w:rPr>
          <w:rFonts w:ascii="Times New Roman" w:hAnsi="Times New Roman" w:cs="Times New Roman"/>
          <w:b/>
          <w:bCs/>
        </w:rPr>
        <w:t>Search terms</w:t>
      </w:r>
    </w:p>
    <w:p w14:paraId="1E4ABCA8" w14:textId="52A31E73" w:rsidR="00D52DC9" w:rsidRPr="00DE60B8" w:rsidRDefault="00D52DC9">
      <w:pPr>
        <w:rPr>
          <w:rFonts w:ascii="Times New Roman" w:hAnsi="Times New Roman" w:cs="Times New Roman"/>
          <w:b/>
          <w:bCs/>
        </w:rPr>
      </w:pPr>
      <w:r w:rsidRPr="00DE60B8">
        <w:rPr>
          <w:rFonts w:ascii="Times New Roman" w:hAnsi="Times New Roman" w:cs="Times New Roman"/>
          <w:b/>
          <w:bCs/>
        </w:rPr>
        <w:t>Academic literature</w:t>
      </w:r>
    </w:p>
    <w:p w14:paraId="1E7CA1A8" w14:textId="2A23C841" w:rsidR="00D52DC9" w:rsidRPr="00DE60B8" w:rsidRDefault="00D52DC9">
      <w:pPr>
        <w:rPr>
          <w:rFonts w:ascii="Times New Roman" w:hAnsi="Times New Roman" w:cs="Times New Roman"/>
        </w:rPr>
      </w:pPr>
      <w:r w:rsidRPr="00DE60B8">
        <w:rPr>
          <w:rFonts w:ascii="Times New Roman" w:hAnsi="Times New Roman" w:cs="Times New Roman"/>
        </w:rPr>
        <w:t>These search terms were used are part of a previous study on the mental health literacy of parents and educators who live and work with children</w:t>
      </w:r>
      <w:r w:rsidR="00D91665" w:rsidRPr="00DE60B8">
        <w:rPr>
          <w:rFonts w:ascii="Times New Roman" w:hAnsi="Times New Roman" w:cs="Times New Roman"/>
        </w:rPr>
        <w:t xml:space="preserve"> </w:t>
      </w:r>
      <w:r w:rsidR="00C92FDA" w:rsidRPr="00DE60B8">
        <w:rPr>
          <w:rFonts w:ascii="Times New Roman" w:hAnsi="Times New Roman" w:cs="Times New Roman"/>
        </w:rPr>
        <w:t>(Johnson et al., 2023).</w:t>
      </w:r>
    </w:p>
    <w:p w14:paraId="3CA0CD3B" w14:textId="77777777" w:rsidR="00D52DC9" w:rsidRDefault="00D52DC9">
      <w:pPr>
        <w:rPr>
          <w:b/>
          <w:bCs/>
        </w:rPr>
      </w:pPr>
    </w:p>
    <w:tbl>
      <w:tblPr>
        <w:tblStyle w:val="TableGrid"/>
        <w:tblW w:w="9018" w:type="dxa"/>
        <w:tblLook w:val="04A0" w:firstRow="1" w:lastRow="0" w:firstColumn="1" w:lastColumn="0" w:noHBand="0" w:noVBand="1"/>
      </w:tblPr>
      <w:tblGrid>
        <w:gridCol w:w="2391"/>
        <w:gridCol w:w="2143"/>
        <w:gridCol w:w="2580"/>
        <w:gridCol w:w="1904"/>
      </w:tblGrid>
      <w:tr w:rsidR="00D52DC9" w:rsidRPr="00D91665" w14:paraId="3FE4F9D0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55E0B" w14:textId="77777777" w:rsidR="00D52DC9" w:rsidRPr="00D91665" w:rsidRDefault="00D52DC9" w:rsidP="00A1778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arch Term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5AC21" w14:textId="77777777" w:rsidR="00D52DC9" w:rsidRPr="00D91665" w:rsidRDefault="00D52DC9" w:rsidP="00A1778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PA Index (</w:t>
            </w:r>
            <w:proofErr w:type="spellStart"/>
            <w:r w:rsidRPr="00D916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sychINFO</w:t>
            </w:r>
            <w:proofErr w:type="spellEnd"/>
            <w:r w:rsidRPr="00D916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9498D" w14:textId="77777777" w:rsidR="00D52DC9" w:rsidRPr="00D91665" w:rsidRDefault="00D52DC9" w:rsidP="00A1778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916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D916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heading (MEDLINE)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77EB7" w14:textId="77777777" w:rsidR="00D52DC9" w:rsidRPr="00D91665" w:rsidRDefault="00D52DC9" w:rsidP="00A1778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hesaurus search (ERIC)</w:t>
            </w:r>
          </w:p>
        </w:tc>
      </w:tr>
      <w:tr w:rsidR="00D52DC9" w:rsidRPr="00D91665" w14:paraId="108614E5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07767" w14:textId="77777777" w:rsidR="00D52DC9" w:rsidRPr="00D91665" w:rsidRDefault="00D52DC9" w:rsidP="00A1778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iteracy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19844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B271E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88F80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52DC9" w:rsidRPr="00D91665" w14:paraId="6DC52003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C3E2E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teracy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A2BE6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al Health Literacy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2F171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 Literacy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5798F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D52DC9" w:rsidRPr="00D91665" w14:paraId="208D8B67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A14B7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igma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9939D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igma</w:t>
            </w:r>
          </w:p>
          <w:p w14:paraId="3290AD6D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al Health Stigma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9FBB2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igma, social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9D858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" w:history="1">
              <w:proofErr w:type="spellStart"/>
              <w:r w:rsidRPr="00D9166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bdr w:val="none" w:sz="0" w:space="0" w:color="auto" w:frame="1"/>
                </w:rPr>
                <w:t>Labeling</w:t>
              </w:r>
              <w:proofErr w:type="spellEnd"/>
              <w:r w:rsidRPr="00D9166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bdr w:val="none" w:sz="0" w:space="0" w:color="auto" w:frame="1"/>
                </w:rPr>
                <w:t xml:space="preserve"> (of Persons)</w:t>
              </w:r>
            </w:hyperlink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   </w:t>
            </w:r>
            <w:r w:rsidRPr="00D91665">
              <w:rPr>
                <w:rStyle w:val="thes-list-focus"/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 </w:t>
            </w:r>
          </w:p>
        </w:tc>
      </w:tr>
      <w:tr w:rsidR="00D52DC9" w:rsidRPr="00D91665" w14:paraId="002A0AD2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9A351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itude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B3D67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ental Attitudes</w:t>
            </w:r>
          </w:p>
          <w:p w14:paraId="5E1F96AC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ult Attitudes</w:t>
            </w:r>
          </w:p>
          <w:p w14:paraId="7CE420CB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 Attitudes</w:t>
            </w:r>
          </w:p>
          <w:p w14:paraId="56CB038E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unity Attitudes</w:t>
            </w:r>
          </w:p>
          <w:p w14:paraId="45544982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 Personnel Attitudes</w:t>
            </w:r>
          </w:p>
          <w:p w14:paraId="4D94E1C8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al Illness (Attitudes Toward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6A286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itude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5EBF7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" w:history="1">
              <w:r w:rsidRPr="00D9166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bdr w:val="none" w:sz="0" w:space="0" w:color="auto" w:frame="1"/>
                </w:rPr>
                <w:t>Beliefs</w:t>
              </w:r>
            </w:hyperlink>
          </w:p>
        </w:tc>
      </w:tr>
      <w:tr w:rsidR="00D52DC9" w:rsidRPr="00D91665" w14:paraId="78B78DE0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DD495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itude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13E1C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ental Attitudes</w:t>
            </w:r>
          </w:p>
          <w:p w14:paraId="0CB88234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ult Attitudes</w:t>
            </w:r>
          </w:p>
          <w:p w14:paraId="1D67CA0D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 Attitudes</w:t>
            </w:r>
          </w:p>
          <w:p w14:paraId="31BF214D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unity Attitudes</w:t>
            </w:r>
          </w:p>
          <w:p w14:paraId="0C6D52E1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 Personnel Attitudes</w:t>
            </w:r>
          </w:p>
          <w:p w14:paraId="5911354A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al Illness (Attitudes Toward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63087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itude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059F3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8" w:history="1">
              <w:r w:rsidRPr="00D9166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bdr w:val="none" w:sz="0" w:space="0" w:color="auto" w:frame="1"/>
                </w:rPr>
                <w:t>Attitudes</w:t>
              </w:r>
            </w:hyperlink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</w:tr>
      <w:tr w:rsidR="00D52DC9" w:rsidRPr="00D91665" w14:paraId="383F89D0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AB8F8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ception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6DFD4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ception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5AAC5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530D8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Style w:val="medium-normal"/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 </w:t>
            </w:r>
            <w:hyperlink r:id="rId9" w:history="1">
              <w:r w:rsidRPr="00D9166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bdr w:val="none" w:sz="0" w:space="0" w:color="auto" w:frame="1"/>
                </w:rPr>
                <w:t>Perception</w:t>
              </w:r>
            </w:hyperlink>
          </w:p>
        </w:tc>
      </w:tr>
      <w:tr w:rsidR="00D52DC9" w:rsidRPr="00D91665" w14:paraId="668F3F00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6C501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etence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0AC67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etence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2BAC4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3D8C1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0" w:history="1">
              <w:r w:rsidRPr="00D9166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bdr w:val="none" w:sz="0" w:space="0" w:color="auto" w:frame="1"/>
                </w:rPr>
                <w:t>Competence</w:t>
              </w:r>
            </w:hyperlink>
          </w:p>
        </w:tc>
      </w:tr>
      <w:tr w:rsidR="00D52DC9" w:rsidRPr="00D91665" w14:paraId="06E728AA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0C981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derstanding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F1FEC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rehension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87434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rehension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ED610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1" w:history="1">
              <w:r w:rsidRPr="00D9166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bdr w:val="none" w:sz="0" w:space="0" w:color="auto" w:frame="1"/>
                </w:rPr>
                <w:t>Comprehension</w:t>
              </w:r>
            </w:hyperlink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   </w:t>
            </w:r>
          </w:p>
        </w:tc>
      </w:tr>
      <w:tr w:rsidR="00D52DC9" w:rsidRPr="00D91665" w14:paraId="0DE84848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FB72E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bility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34D1C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ility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1E624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titude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6CB0B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ility</w:t>
            </w:r>
          </w:p>
        </w:tc>
      </w:tr>
      <w:tr w:rsidR="00D52DC9" w:rsidRPr="00D91665" w14:paraId="7BF67E79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9991F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nowledge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3FF20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 Knowledge</w:t>
            </w:r>
          </w:p>
          <w:p w14:paraId="7EBF1F53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nowledge (General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1B5E8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nowledge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C3768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52DC9" w:rsidRPr="00D91665" w14:paraId="6303009D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EE52A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entification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A43D0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entification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86E50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CAE2E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entification</w:t>
            </w:r>
          </w:p>
        </w:tc>
      </w:tr>
      <w:tr w:rsidR="00D52DC9" w:rsidRPr="00D91665" w14:paraId="3FD5FB7A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B6214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wareness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E40FA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wareness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F9B00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wareness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A2338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2" w:history="1">
              <w:r w:rsidRPr="00D9166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bdr w:val="none" w:sz="0" w:space="0" w:color="auto" w:frame="1"/>
                </w:rPr>
                <w:t>Perception</w:t>
              </w:r>
            </w:hyperlink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   </w:t>
            </w:r>
            <w:r w:rsidRPr="00D91665">
              <w:rPr>
                <w:rStyle w:val="thes-list-focus"/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</w:rPr>
              <w:t> </w:t>
            </w:r>
          </w:p>
        </w:tc>
      </w:tr>
      <w:tr w:rsidR="00D52DC9" w:rsidRPr="00D91665" w14:paraId="6CFE69A8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D52E3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ognition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18097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ognition (Learning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F0E8E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ognition, Psychology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E0E11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ognition (psychology)</w:t>
            </w:r>
          </w:p>
        </w:tc>
      </w:tr>
      <w:tr w:rsidR="00D52DC9" w:rsidRPr="00D91665" w14:paraId="1E7466BA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836CF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bel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B88E0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beling</w:t>
            </w:r>
            <w:proofErr w:type="spellEnd"/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EE5F3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85651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beling</w:t>
            </w:r>
            <w:proofErr w:type="spell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of persons)</w:t>
            </w:r>
          </w:p>
        </w:tc>
      </w:tr>
      <w:tr w:rsidR="00D52DC9" w:rsidRPr="00D91665" w14:paraId="6194E3B6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5A670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ral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F11B8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fessional referral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7A393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B0F40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ral</w:t>
            </w:r>
          </w:p>
        </w:tc>
      </w:tr>
      <w:tr w:rsidR="00D52DC9" w:rsidRPr="00D91665" w14:paraId="193B3DB9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0B8AD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 seeking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98C7A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 seeking behaviour</w:t>
            </w:r>
          </w:p>
          <w:p w14:paraId="12BF170A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 Care seeking behaviours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391A1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 seeking behaviour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6B3C5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 seeking</w:t>
            </w:r>
          </w:p>
        </w:tc>
      </w:tr>
      <w:tr w:rsidR="00D52DC9" w:rsidRPr="00D91665" w14:paraId="22BF4BF9" w14:textId="77777777" w:rsidTr="00C92FDA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B9BAF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 xml:space="preserve">(Mental health literacy or belief* or attitude* or perception* or stigma or </w:t>
            </w:r>
            <w:proofErr w:type="spell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competenc</w:t>
            </w:r>
            <w:proofErr w:type="spell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 xml:space="preserve">* or </w:t>
            </w:r>
            <w:proofErr w:type="spell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abilit</w:t>
            </w:r>
            <w:proofErr w:type="spell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 xml:space="preserve">* or </w:t>
            </w:r>
            <w:proofErr w:type="spell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capabilit</w:t>
            </w:r>
            <w:proofErr w:type="spell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 xml:space="preserve">* or </w:t>
            </w:r>
            <w:proofErr w:type="spell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confiden</w:t>
            </w:r>
            <w:proofErr w:type="spell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 xml:space="preserve">* or know* or </w:t>
            </w:r>
            <w:proofErr w:type="spell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identif</w:t>
            </w:r>
            <w:proofErr w:type="spell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 xml:space="preserve">* or aware* or </w:t>
            </w:r>
            <w:proofErr w:type="spell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recogni</w:t>
            </w:r>
            <w:proofErr w:type="spell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* or label* or referral* or help-seeking).</w:t>
            </w:r>
            <w:proofErr w:type="spell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mp</w:t>
            </w:r>
            <w:proofErr w:type="spell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.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02B3B" w14:textId="77777777" w:rsidR="00DE60B8" w:rsidRPr="00DE60B8" w:rsidRDefault="00DE60B8" w:rsidP="00DE6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0B8">
              <w:rPr>
                <w:rFonts w:ascii="Times New Roman" w:hAnsi="Times New Roman" w:cs="Times New Roman"/>
                <w:sz w:val="20"/>
                <w:szCs w:val="20"/>
              </w:rPr>
              <w:t xml:space="preserve">exp Mental health literacy/ or exp Stigma/ or exp Mental Health Stigma/ or exp Parental Attitudes/ or exp Adult Attitudes/ or exp Teacher Attitudes/ or exp Community Attitudes/ or exp Health Personnel Attitudes/ or exp Mental Illness/ or exp Perception/ or exp competence/ or exp ability/or exp Health Knowledge/ or exp Knowledge/or exp Identification/ or exp Awareness/ or exp Recognition/ or exp </w:t>
            </w:r>
            <w:proofErr w:type="spellStart"/>
            <w:r w:rsidRPr="00DE60B8">
              <w:rPr>
                <w:rFonts w:ascii="Times New Roman" w:hAnsi="Times New Roman" w:cs="Times New Roman"/>
                <w:sz w:val="20"/>
                <w:szCs w:val="20"/>
              </w:rPr>
              <w:t>Labeling</w:t>
            </w:r>
            <w:proofErr w:type="spellEnd"/>
            <w:r w:rsidRPr="00DE60B8">
              <w:rPr>
                <w:rFonts w:ascii="Times New Roman" w:hAnsi="Times New Roman" w:cs="Times New Roman"/>
                <w:sz w:val="20"/>
                <w:szCs w:val="20"/>
              </w:rPr>
              <w:t>/ or exp Professional Referral/ or exp help seeking behaviour/ or exp health care seeking behaviours/</w:t>
            </w:r>
          </w:p>
          <w:p w14:paraId="08503045" w14:textId="2C0783B5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B05D8" w14:textId="77777777" w:rsidR="00D52DC9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 Health literacy/ or exp stigma, social/ or exp attitude/ or exp comprehension/ or exp aptitude/ or exp knowledge/ or exp awareness/ or exp recognition, psychology/ or exp help seeking behavior/.mh</w:t>
            </w:r>
          </w:p>
          <w:p w14:paraId="4EF3D89F" w14:textId="77777777" w:rsidR="00C92FDA" w:rsidRDefault="00C92FDA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7588CBC" w14:textId="77777777" w:rsidR="00C92FDA" w:rsidRPr="00D91665" w:rsidRDefault="00C92FDA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BC0C6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br/>
              <w:t>(((((((((DE "</w:t>
            </w:r>
            <w:proofErr w:type="spell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Labeling</w:t>
            </w:r>
            <w:proofErr w:type="spell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(of Persons)") OR (DE "Beliefs")) OR (DE "Attitudes")) OR (DE "Perception")) OR (DE "Comprehension")) OR (DE "Ability")) OR (DE "Identification")) OR (DE "Recognition (Psychology)")) OR (DE "Referral")) OR (DE "Help Seeking")</w:t>
            </w: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D52DC9" w:rsidRPr="00D91665" w14:paraId="5FE9661A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245A2" w14:textId="77777777" w:rsidR="00D52DC9" w:rsidRPr="00D91665" w:rsidRDefault="00D52DC9" w:rsidP="00A1778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ntal illness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617D7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D7197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B8992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52DC9" w:rsidRPr="00D91665" w14:paraId="64F4AC7D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ED8E7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al health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3C726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al Health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BBD3F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al Health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7D574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al Health</w:t>
            </w:r>
          </w:p>
        </w:tc>
      </w:tr>
      <w:tr w:rsidR="00D52DC9" w:rsidRPr="00D91665" w14:paraId="7CA565BE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A203D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al illness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37C0E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al disorders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B1242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al disorders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83A66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al disorders</w:t>
            </w:r>
          </w:p>
        </w:tc>
      </w:tr>
      <w:tr w:rsidR="00D52DC9" w:rsidRPr="00D91665" w14:paraId="29CCAADC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D329D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BB654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jor depression</w:t>
            </w:r>
          </w:p>
          <w:p w14:paraId="001EBA1E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on (Emotion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6BF48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on</w:t>
            </w:r>
          </w:p>
          <w:p w14:paraId="0A74F159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ve Disorders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B8A12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on (psychology)</w:t>
            </w:r>
          </w:p>
        </w:tc>
      </w:tr>
      <w:tr w:rsidR="00D52DC9" w:rsidRPr="00D91665" w14:paraId="38829372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376FD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8A32D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</w:t>
            </w:r>
          </w:p>
          <w:p w14:paraId="3A58B1F7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 Disorders</w:t>
            </w:r>
          </w:p>
          <w:p w14:paraId="77B0288B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ralized Anxiety Disorder</w:t>
            </w:r>
          </w:p>
          <w:p w14:paraId="3C105834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paration Anxiety</w:t>
            </w:r>
          </w:p>
          <w:p w14:paraId="5A149888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paration Anxiety Disorder</w:t>
            </w:r>
          </w:p>
          <w:p w14:paraId="632C8AD9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cial Anxiety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780D2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</w:t>
            </w:r>
          </w:p>
          <w:p w14:paraId="6C75D7E5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 Disorders</w:t>
            </w:r>
          </w:p>
          <w:p w14:paraId="7FE863B3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, Separation</w:t>
            </w:r>
          </w:p>
          <w:p w14:paraId="1145BF71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bia, Social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E1DCE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</w:t>
            </w:r>
          </w:p>
          <w:p w14:paraId="6D5A33D0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 disorders</w:t>
            </w:r>
          </w:p>
        </w:tc>
      </w:tr>
      <w:tr w:rsidR="00D52DC9" w:rsidRPr="00D91665" w14:paraId="034FB9C9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F5103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od Disorder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39656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fective disorders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B4E91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od disorders</w:t>
            </w:r>
          </w:p>
          <w:p w14:paraId="2421C4AE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fective symptoms</w:t>
            </w:r>
          </w:p>
          <w:p w14:paraId="3E82FCEF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fective disorders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E3FBB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52DC9" w:rsidRPr="00D91665" w14:paraId="0898C8A5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7071F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ruptive Behaviour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90575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ehaviour Problems</w:t>
            </w:r>
          </w:p>
          <w:p w14:paraId="7C533823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ehaviour Disorders</w:t>
            </w:r>
          </w:p>
          <w:p w14:paraId="1F9D805E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isruptive Behaviour Disorders</w:t>
            </w:r>
          </w:p>
          <w:p w14:paraId="78524E1E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lassroom Behaviour</w:t>
            </w:r>
          </w:p>
          <w:p w14:paraId="088BC90A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ggressive Behaviour</w:t>
            </w:r>
          </w:p>
          <w:p w14:paraId="75AC4D16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lassroom Behaviour Modification</w:t>
            </w:r>
          </w:p>
          <w:p w14:paraId="6E1637A1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lassroom discipline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11864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Attention Deficit and Disruptive </w:t>
            </w:r>
            <w:proofErr w:type="spell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ehavior</w:t>
            </w:r>
            <w:proofErr w:type="spell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Disorders</w:t>
            </w:r>
          </w:p>
          <w:p w14:paraId="58F1ACBD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onduct disorders</w:t>
            </w:r>
          </w:p>
          <w:p w14:paraId="4A7CA487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ntisocial Personality Disorder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0AF07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Antisocial </w:t>
            </w:r>
            <w:proofErr w:type="spell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ehavior</w:t>
            </w:r>
            <w:proofErr w:type="spellEnd"/>
          </w:p>
          <w:p w14:paraId="3D076D2B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ehavior</w:t>
            </w:r>
            <w:proofErr w:type="spell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disorders</w:t>
            </w:r>
          </w:p>
          <w:p w14:paraId="60F3EB5A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ehavior</w:t>
            </w:r>
            <w:proofErr w:type="spell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blems</w:t>
            </w:r>
          </w:p>
        </w:tc>
      </w:tr>
      <w:tr w:rsidR="00D52DC9" w:rsidRPr="00D91665" w14:paraId="2C147A16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61976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ting Disorder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BB48F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ting disorders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AB2FC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eding and eating disorders</w:t>
            </w:r>
          </w:p>
          <w:p w14:paraId="7DE129A3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9166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rrowers</w:t>
            </w:r>
            <w:proofErr w:type="spellEnd"/>
            <w:r w:rsidRPr="00D9166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:</w:t>
            </w: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eeding and eating disorders of childhood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745FB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ting disorders</w:t>
            </w:r>
          </w:p>
        </w:tc>
      </w:tr>
      <w:tr w:rsidR="00D52DC9" w:rsidRPr="00D91665" w14:paraId="2009ADF7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C77E8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nalizing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0D7ED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84E01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equivalent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54AF7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52DC9" w:rsidRPr="00D91665" w14:paraId="013ECD90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3941B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ternalizing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58C34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tention Deficit Disorder with Hyperactivity</w:t>
            </w:r>
          </w:p>
          <w:p w14:paraId="4A5069CD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onduct Disorder</w:t>
            </w:r>
          </w:p>
          <w:p w14:paraId="09F7BF2F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Oppositional Defiant Disorder</w:t>
            </w:r>
          </w:p>
          <w:p w14:paraId="006E1C29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utism Spectrum Disorders</w:t>
            </w:r>
          </w:p>
          <w:p w14:paraId="1B3AF935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40773574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A8842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equivalent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A175B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52DC9" w:rsidRPr="00D91665" w14:paraId="57D425F3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0B612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(Mental health or mental illness or mental disorder* or depress* or </w:t>
            </w:r>
            <w:proofErr w:type="spell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nxi</w:t>
            </w:r>
            <w:proofErr w:type="spell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* or mood disorder or affective disorder or disruptive </w:t>
            </w:r>
            <w:proofErr w:type="spell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ehav</w:t>
            </w:r>
            <w:proofErr w:type="spell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* or eating disorder or </w:t>
            </w:r>
            <w:proofErr w:type="spell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nternali</w:t>
            </w:r>
            <w:proofErr w:type="spell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xternali</w:t>
            </w:r>
            <w:proofErr w:type="spell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*).</w:t>
            </w:r>
            <w:proofErr w:type="spell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p</w:t>
            </w:r>
            <w:proofErr w:type="spell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5C98C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xp Mental Health/ or exp Mental disorders/ or exp </w:t>
            </w: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jor depression/</w:t>
            </w:r>
          </w:p>
          <w:p w14:paraId="6881F293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exp Anxiety/</w:t>
            </w:r>
          </w:p>
          <w:p w14:paraId="5C43CEC3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 exp </w:t>
            </w:r>
            <w:proofErr w:type="gram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 Disorders</w:t>
            </w:r>
            <w:proofErr w:type="gram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  <w:p w14:paraId="305FF51E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exp Generalized Anxiety Disorder/</w:t>
            </w:r>
          </w:p>
          <w:p w14:paraId="6C4B576A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exp Separation Anxiety/</w:t>
            </w:r>
          </w:p>
          <w:p w14:paraId="21655D58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exp Separation Anxiety Disorder/</w:t>
            </w:r>
          </w:p>
          <w:p w14:paraId="48BAB8BC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 exp Social Anxiety/ or exp Affective disorders/ or exp </w:t>
            </w:r>
            <w:proofErr w:type="spell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ehavior</w:t>
            </w:r>
            <w:proofErr w:type="spell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Problems/ or</w:t>
            </w:r>
          </w:p>
          <w:p w14:paraId="3E4DCDE0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p </w:t>
            </w:r>
            <w:proofErr w:type="spell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ehavior</w:t>
            </w:r>
            <w:proofErr w:type="spell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Disorders/ or</w:t>
            </w:r>
          </w:p>
          <w:p w14:paraId="49DFF273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p </w:t>
            </w: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Disruptive </w:t>
            </w:r>
            <w:proofErr w:type="spell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ehavior</w:t>
            </w:r>
            <w:proofErr w:type="spell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Disorders/ or</w:t>
            </w:r>
          </w:p>
          <w:p w14:paraId="2F650B15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p </w:t>
            </w: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Classroom </w:t>
            </w:r>
            <w:proofErr w:type="spell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ehavior</w:t>
            </w:r>
            <w:proofErr w:type="spell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/ or</w:t>
            </w:r>
          </w:p>
          <w:p w14:paraId="5266EE48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p </w:t>
            </w: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Aggressive </w:t>
            </w:r>
            <w:proofErr w:type="spell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ehavior</w:t>
            </w:r>
            <w:proofErr w:type="spell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/ or</w:t>
            </w:r>
          </w:p>
          <w:p w14:paraId="51D02F33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p </w:t>
            </w: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Classroom </w:t>
            </w:r>
            <w:proofErr w:type="spell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ehavior</w:t>
            </w:r>
            <w:proofErr w:type="spell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Modification/ or</w:t>
            </w:r>
          </w:p>
          <w:p w14:paraId="3AAF98B6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p </w:t>
            </w: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lassroom discipline/ or</w:t>
            </w:r>
          </w:p>
          <w:p w14:paraId="7D824825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p </w:t>
            </w:r>
            <w:proofErr w:type="gram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ting disorders</w:t>
            </w:r>
            <w:proofErr w:type="gram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 or exp </w:t>
            </w: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tention Deficit Disorder with Hyperactivity/ or</w:t>
            </w:r>
          </w:p>
          <w:p w14:paraId="0A169EF8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p </w:t>
            </w: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onduct Disorder/ or</w:t>
            </w:r>
          </w:p>
          <w:p w14:paraId="20DD3662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p </w:t>
            </w: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Oppositional Defiant Disorder/ or</w:t>
            </w:r>
          </w:p>
          <w:p w14:paraId="617C2078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p </w:t>
            </w:r>
            <w:proofErr w:type="gram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utism Spectrum Disorders</w:t>
            </w:r>
            <w:proofErr w:type="gram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/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697BF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 Mental health/ or exp mental disorders/ or exp depression/ or exp depressive disorders/ or exp anxiety/ or exp anxiety disorders/ or exp anxiety, separation/ or exp phobia, social/ or exp mood disorders/ or exp affective symptoms/ or exp affective disorders/ or exp conduct disorders/ or exp antisocial personality disorder/.mh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879C4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((((((DE "Mental Health</w:t>
            </w:r>
            <w:proofErr w:type="gram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)  OR</w:t>
            </w:r>
            <w:proofErr w:type="gram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(DE "Mental Disorders"))  OR  (DE "Depression (Psychology)")) AND (DE "Anxiety" OR DE "Anxiety Disorders"))  OR  (DE "Antisocial </w:t>
            </w:r>
            <w:proofErr w:type="spell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havior</w:t>
            </w:r>
            <w:proofErr w:type="spell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))  OR  (DE "</w:t>
            </w:r>
            <w:proofErr w:type="spell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havior</w:t>
            </w:r>
            <w:proofErr w:type="spell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orders"))  OR  (DE "</w:t>
            </w:r>
            <w:proofErr w:type="spell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havior</w:t>
            </w:r>
            <w:proofErr w:type="spell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blems"))  OR  (DE "Eating Disorders")</w:t>
            </w:r>
          </w:p>
        </w:tc>
      </w:tr>
      <w:tr w:rsidR="00D52DC9" w:rsidRPr="00D91665" w14:paraId="0BAB1B61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0BBA4" w14:textId="77777777" w:rsidR="00D52DC9" w:rsidRPr="00D91665" w:rsidRDefault="00D52DC9" w:rsidP="00A1778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pulation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B2651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9E3EA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9825E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52DC9" w:rsidRPr="00D91665" w14:paraId="0D4A53E9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619CD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dren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8A4D7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equivalent term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89E01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d</w:t>
            </w:r>
          </w:p>
          <w:p w14:paraId="6E92544B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d, preschool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8A978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dren</w:t>
            </w:r>
          </w:p>
        </w:tc>
      </w:tr>
      <w:tr w:rsidR="00D52DC9" w:rsidRPr="00D91665" w14:paraId="63DB923B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1DA19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ent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8E3B9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mentary school students</w:t>
            </w:r>
          </w:p>
          <w:p w14:paraId="436506C0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ddle school students</w:t>
            </w:r>
          </w:p>
          <w:p w14:paraId="15C0C5B9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school students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E191C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ents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604E9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mentary schools</w:t>
            </w:r>
          </w:p>
          <w:p w14:paraId="10B75243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mentary education</w:t>
            </w:r>
          </w:p>
        </w:tc>
      </w:tr>
      <w:tr w:rsidR="00D52DC9" w:rsidRPr="00D91665" w14:paraId="07987628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5BC9E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1FBC7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mentary school teachers</w:t>
            </w:r>
          </w:p>
          <w:p w14:paraId="5344B6DE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ddle school teachers</w:t>
            </w:r>
          </w:p>
          <w:p w14:paraId="0E28379F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A817D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teachers</w:t>
            </w:r>
          </w:p>
          <w:p w14:paraId="3A767120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9166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rrowers</w:t>
            </w:r>
            <w:proofErr w:type="spellEnd"/>
            <w:r w:rsidRPr="00D9166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:</w:t>
            </w: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lementary School Teachers</w:t>
            </w:r>
          </w:p>
          <w:p w14:paraId="6CDEB4DC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-school Teachers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D4CC4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mentary school teachers</w:t>
            </w:r>
          </w:p>
          <w:p w14:paraId="7D06C3F5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52DC9" w:rsidRPr="00D91665" w14:paraId="2CA125A0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9A296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ent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F4E53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ents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CAD7B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ents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80DAB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ents</w:t>
            </w:r>
          </w:p>
        </w:tc>
      </w:tr>
      <w:tr w:rsidR="00D52DC9" w:rsidRPr="00D91665" w14:paraId="521E4566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D300F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98D7D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5A650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A23DA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 (sociological unit)</w:t>
            </w:r>
          </w:p>
        </w:tc>
      </w:tr>
      <w:tr w:rsidR="00D52DC9" w:rsidRPr="00D91665" w14:paraId="650C844B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946C6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her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D0945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hers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99946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hers (human and animal)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9D9FC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hers</w:t>
            </w:r>
          </w:p>
        </w:tc>
      </w:tr>
      <w:tr w:rsidR="00D52DC9" w:rsidRPr="00D91665" w14:paraId="14E6B40A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C12E1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her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D0F38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hers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D83C6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hers (human and animal)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5381F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hers</w:t>
            </w:r>
          </w:p>
        </w:tc>
      </w:tr>
      <w:tr w:rsidR="00D52DC9" w:rsidRPr="00D91665" w14:paraId="3F0231B4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58EA4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egivers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E0D76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egivers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7204B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egivers</w:t>
            </w:r>
          </w:p>
          <w:p w14:paraId="538E881B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9166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rrowers</w:t>
            </w:r>
            <w:proofErr w:type="spellEnd"/>
            <w:r w:rsidRPr="00D9166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:</w:t>
            </w: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amily caregivers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849C1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egivers</w:t>
            </w:r>
          </w:p>
        </w:tc>
      </w:tr>
      <w:tr w:rsidR="00D52DC9" w:rsidRPr="00D91665" w14:paraId="78C0756C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98FE5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uardian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2254D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uardianship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DBE09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gal Guardians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0288C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52DC9" w:rsidRPr="00D91665" w14:paraId="06B632D9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5A61A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ekeeper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1DC47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equivalent term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C8FC5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ekeeping</w:t>
            </w:r>
          </w:p>
          <w:p w14:paraId="4F745BB2" w14:textId="77777777" w:rsidR="00D52DC9" w:rsidRPr="00D91665" w:rsidRDefault="00D52DC9" w:rsidP="00A17783">
            <w:pPr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</w:rPr>
              <w:t>Gatekeeper, Health Services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EA17E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52DC9" w:rsidRPr="00D91665" w14:paraId="02244236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95AAB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 xml:space="preserve">(primary school teacher* or elementary school teacher* or grade </w:t>
            </w:r>
            <w:proofErr w:type="gram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school teacher</w:t>
            </w:r>
            <w:proofErr w:type="gram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 xml:space="preserve">* or middle school teacher* or Parent* or Mother or Father or </w:t>
            </w:r>
            <w:proofErr w:type="spell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Famil</w:t>
            </w:r>
            <w:proofErr w:type="spell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 xml:space="preserve">* or </w:t>
            </w:r>
            <w:proofErr w:type="spell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Caregiv</w:t>
            </w:r>
            <w:proofErr w:type="spell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*; or guardian* or gatekeeper* or gate-keeper* or gate-keeper*).</w:t>
            </w:r>
            <w:proofErr w:type="spell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mp</w:t>
            </w:r>
            <w:proofErr w:type="spell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.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80F90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 Elementary school teachers/ or</w:t>
            </w:r>
          </w:p>
          <w:p w14:paraId="5B69DF0D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 Middle school teachers/ or</w:t>
            </w:r>
          </w:p>
          <w:p w14:paraId="079EEA77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 Teachers/ or exp Parents/ or exp Family/ or exp Mothers/ or exp Fathers/ or exp Caregivers/ or exp Guardianship/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58A8E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 Elementary school teachers/ or exp parents/ or exp family/ or exp mothers/ or exp fathers/ or exp legal guardians/ or exp caregivers/.mh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153AF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br/>
              <w:t>(((((DE "Elementary School Teachers") OR (DE "Family (Sociological Unit)")) OR (DE "Parents")) OR (DE "Mothers")) OR (DE "Fathers")) OR (DE "Caregivers")</w:t>
            </w: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D52DC9" w:rsidRPr="00D91665" w14:paraId="55303462" w14:textId="77777777" w:rsidTr="00A17783"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CB8BB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primary school* or junior school* or elementary school* or grade school*).</w:t>
            </w:r>
            <w:proofErr w:type="spellStart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p</w:t>
            </w:r>
            <w:proofErr w:type="spellEnd"/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7B0BC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 Elementary school students/ or exp</w:t>
            </w:r>
          </w:p>
          <w:p w14:paraId="22E3DBC3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ddle school students/ or exp</w:t>
            </w:r>
          </w:p>
          <w:p w14:paraId="1A729BE9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school students/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40BD7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66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 Child/.mh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71AEA" w14:textId="77777777" w:rsidR="00D52DC9" w:rsidRPr="00D91665" w:rsidRDefault="00D52DC9" w:rsidP="00A177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DD01CFF" w14:textId="77777777" w:rsidR="00D52DC9" w:rsidRDefault="00D52DC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094FBD" w14:textId="77777777" w:rsidR="00C92FDA" w:rsidRDefault="00C92FD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2C92879" w14:textId="77777777" w:rsidR="00C92FDA" w:rsidRDefault="00C92FD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B6BA0A7" w14:textId="4627AEDB" w:rsidR="00C92FDA" w:rsidRPr="00DE60B8" w:rsidRDefault="00C92FDA">
      <w:pPr>
        <w:rPr>
          <w:rFonts w:ascii="Times New Roman" w:hAnsi="Times New Roman" w:cs="Times New Roman"/>
          <w:sz w:val="20"/>
          <w:szCs w:val="20"/>
        </w:rPr>
      </w:pPr>
    </w:p>
    <w:sectPr w:rsidR="00C92FDA" w:rsidRPr="00DE60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C96B8D" w14:textId="77777777" w:rsidR="00D91665" w:rsidRDefault="00D91665" w:rsidP="00D91665">
      <w:pPr>
        <w:spacing w:after="0" w:line="240" w:lineRule="auto"/>
      </w:pPr>
      <w:r>
        <w:separator/>
      </w:r>
    </w:p>
  </w:endnote>
  <w:endnote w:type="continuationSeparator" w:id="0">
    <w:p w14:paraId="7A21810B" w14:textId="77777777" w:rsidR="00D91665" w:rsidRDefault="00D91665" w:rsidP="00D916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6209C6" w14:textId="77777777" w:rsidR="00D91665" w:rsidRDefault="00D91665" w:rsidP="00D91665">
      <w:pPr>
        <w:spacing w:after="0" w:line="240" w:lineRule="auto"/>
      </w:pPr>
      <w:r>
        <w:separator/>
      </w:r>
    </w:p>
  </w:footnote>
  <w:footnote w:type="continuationSeparator" w:id="0">
    <w:p w14:paraId="49482003" w14:textId="77777777" w:rsidR="00D91665" w:rsidRDefault="00D91665" w:rsidP="00D916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DC9"/>
    <w:rsid w:val="00414E8D"/>
    <w:rsid w:val="004D1424"/>
    <w:rsid w:val="00663729"/>
    <w:rsid w:val="0082005C"/>
    <w:rsid w:val="008329BA"/>
    <w:rsid w:val="0088549A"/>
    <w:rsid w:val="009B410A"/>
    <w:rsid w:val="00B0543A"/>
    <w:rsid w:val="00C92FDA"/>
    <w:rsid w:val="00D52DC9"/>
    <w:rsid w:val="00D905B6"/>
    <w:rsid w:val="00D91665"/>
    <w:rsid w:val="00DE60B8"/>
    <w:rsid w:val="00E4655B"/>
    <w:rsid w:val="00FC2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2B70C2"/>
  <w15:chartTrackingRefBased/>
  <w15:docId w15:val="{F8B555A2-74EA-4E26-8389-747C460A9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AU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2D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2D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2D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2D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2D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2D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2D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2D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2D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2DC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2DC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2DC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2D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2D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2D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2D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2D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2D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2D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D52DC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2D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D52DC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52D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2D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2D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2D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2D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2D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2DC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52DC9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D52DC9"/>
    <w:pPr>
      <w:spacing w:after="0" w:line="240" w:lineRule="auto"/>
    </w:pPr>
    <w:rPr>
      <w:rFonts w:eastAsiaTheme="minorHAnsi"/>
      <w:kern w:val="0"/>
      <w:sz w:val="22"/>
      <w:szCs w:val="22"/>
      <w:lang w:eastAsia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hes-list-focus">
    <w:name w:val="thes-list-focus"/>
    <w:basedOn w:val="DefaultParagraphFont"/>
    <w:rsid w:val="00D52DC9"/>
  </w:style>
  <w:style w:type="character" w:customStyle="1" w:styleId="medium-normal">
    <w:name w:val="medium-normal"/>
    <w:basedOn w:val="DefaultParagraphFont"/>
    <w:rsid w:val="00D52DC9"/>
  </w:style>
  <w:style w:type="character" w:styleId="CommentReference">
    <w:name w:val="annotation reference"/>
    <w:basedOn w:val="DefaultParagraphFont"/>
    <w:uiPriority w:val="99"/>
    <w:semiHidden/>
    <w:unhideWhenUsed/>
    <w:rsid w:val="00D52D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2DC9"/>
    <w:pPr>
      <w:spacing w:line="240" w:lineRule="auto"/>
    </w:pPr>
    <w:rPr>
      <w:rFonts w:eastAsiaTheme="minorHAnsi"/>
      <w:kern w:val="0"/>
      <w:sz w:val="20"/>
      <w:szCs w:val="20"/>
      <w:lang w:eastAsia="en-US" w:bidi="ar-S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2DC9"/>
    <w:rPr>
      <w:rFonts w:eastAsiaTheme="minorHAnsi"/>
      <w:kern w:val="0"/>
      <w:sz w:val="20"/>
      <w:szCs w:val="20"/>
      <w:lang w:eastAsia="en-US" w:bidi="ar-S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916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1665"/>
  </w:style>
  <w:style w:type="paragraph" w:styleId="Footer">
    <w:name w:val="footer"/>
    <w:basedOn w:val="Normal"/>
    <w:link w:val="FooterChar"/>
    <w:uiPriority w:val="99"/>
    <w:unhideWhenUsed/>
    <w:rsid w:val="00D916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6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XslPostBack('ctl00$ctl00$MainContentArea$MainContentArea$xslResults','ThesaurusLink','LinkTarget%7CauthorityDetail%24LinkTerm%7CDE%2B%2522Attitudes%2522');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XslPostBack('ctl00$ctl00$MainContentArea$MainContentArea$xslResults','ThesaurusLink','LinkTarget%7CauthorityDetail%24LinkTerm%7CDE%2B%2522Beliefs%2522');" TargetMode="External"/><Relationship Id="rId12" Type="http://schemas.openxmlformats.org/officeDocument/2006/relationships/hyperlink" Target="javascript:XslPostBack('ctl00$ctl00$MainContentArea$MainContentArea$xslResults','ThesaurusLink','LinkTarget%7CauthorityList%24LinkTerm%7CDE%2B%2522Perception%2522%24ResultID%7C0')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XslPostBack('ctl00$ctl00$MainContentArea$MainContentArea$xslResults','ThesaurusLink','LinkTarget%7CauthorityDetail%24LinkTerm%7CSU%2B%2522Labeling%2B%2528of%2BPersons%2529%2522%24ResultID%7C1');" TargetMode="External"/><Relationship Id="rId11" Type="http://schemas.openxmlformats.org/officeDocument/2006/relationships/hyperlink" Target="javascript:XslPostBack('ctl00$ctl00$MainContentArea$MainContentArea$xslResults','ThesaurusLink','LinkTarget%7CauthorityDetail%24LinkTerm%7CSU%2B%2522Comprehension%2522%24ResultID%7C0');" TargetMode="External"/><Relationship Id="rId5" Type="http://schemas.openxmlformats.org/officeDocument/2006/relationships/endnotes" Target="endnotes.xml"/><Relationship Id="rId10" Type="http://schemas.openxmlformats.org/officeDocument/2006/relationships/hyperlink" Target="javascript:XslPostBack('ctl00$ctl00$MainContentArea$MainContentArea$xslResults','ThesaurusLink','LinkTarget%7CauthorityList%24LinkTerm%7CDE%2B%2522Competence%2522');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XslPostBack('ctl00$ctl00$MainContentArea$MainContentArea$xslResults','ThesaurusLink','LinkTarget%7CauthorityList%24LinkTerm%7CDE%2B%2522Perception%2522');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222</Words>
  <Characters>6968</Characters>
  <Application>Microsoft Office Word</Application>
  <DocSecurity>0</DocSecurity>
  <Lines>58</Lines>
  <Paragraphs>16</Paragraphs>
  <ScaleCrop>false</ScaleCrop>
  <Company/>
  <LinksUpToDate>false</LinksUpToDate>
  <CharactersWithSpaces>8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Johnson</dc:creator>
  <cp:keywords/>
  <dc:description/>
  <cp:lastModifiedBy>Catherine Johnson</cp:lastModifiedBy>
  <cp:revision>6</cp:revision>
  <dcterms:created xsi:type="dcterms:W3CDTF">2024-11-01T01:32:00Z</dcterms:created>
  <dcterms:modified xsi:type="dcterms:W3CDTF">2024-11-27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NJv5hb4d"/&gt;&lt;style id="http://www.zotero.org/styles/apa" locale="en-GB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